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8222E" w14:textId="77777777" w:rsidR="00D44455" w:rsidRDefault="00D44455" w:rsidP="00D44455">
      <w:pPr>
        <w:rPr>
          <w:rFonts w:ascii="Times New Roman" w:hAnsi="Times New Roman" w:cs="Times New Roman"/>
          <w:b/>
          <w:bCs/>
          <w:sz w:val="24"/>
          <w:szCs w:val="24"/>
          <w:lang w:val="en-150"/>
        </w:rPr>
      </w:pPr>
      <w:r w:rsidRPr="00ED4981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tential of liquid biopsy for detection of the KIAA1549-BRAF fusion in circulating tumor DNA from children with pilocytic astrocytoma</w:t>
      </w:r>
      <w:r w:rsidRPr="00ED4981">
        <w:rPr>
          <w:rFonts w:ascii="Times New Roman" w:hAnsi="Times New Roman" w:cs="Times New Roman"/>
          <w:b/>
          <w:bCs/>
          <w:sz w:val="24"/>
          <w:szCs w:val="24"/>
          <w:lang w:val="en-150"/>
        </w:rPr>
        <w:t>.</w:t>
      </w:r>
    </w:p>
    <w:p w14:paraId="0DB42225" w14:textId="6FC3DCE8" w:rsidR="00D44455" w:rsidRDefault="00D44455" w:rsidP="00D44455">
      <w:pPr>
        <w:rPr>
          <w:rFonts w:ascii="Times New Roman" w:hAnsi="Times New Roman" w:cs="Times New Roman"/>
          <w:sz w:val="24"/>
          <w:szCs w:val="24"/>
          <w:lang w:val="en-150"/>
        </w:rPr>
      </w:pPr>
      <w:r>
        <w:rPr>
          <w:rFonts w:ascii="Times New Roman" w:hAnsi="Times New Roman" w:cs="Times New Roman"/>
          <w:sz w:val="24"/>
          <w:szCs w:val="24"/>
          <w:lang w:val="en-150"/>
        </w:rPr>
        <w:t>Supplementary table 1. List of ddPCR assays.</w:t>
      </w:r>
    </w:p>
    <w:tbl>
      <w:tblPr>
        <w:tblW w:w="14173" w:type="dxa"/>
        <w:tblInd w:w="2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95"/>
        <w:gridCol w:w="2182"/>
        <w:gridCol w:w="2126"/>
        <w:gridCol w:w="4819"/>
        <w:gridCol w:w="1417"/>
        <w:gridCol w:w="1417"/>
        <w:gridCol w:w="1417"/>
      </w:tblGrid>
      <w:tr w:rsidR="005C1BBA" w:rsidRPr="00923D2F" w14:paraId="0488FF99" w14:textId="0A7429EB" w:rsidTr="005C1BBA">
        <w:trPr>
          <w:trHeight w:val="1215"/>
        </w:trPr>
        <w:tc>
          <w:tcPr>
            <w:tcW w:w="795" w:type="dxa"/>
            <w:vAlign w:val="center"/>
            <w:hideMark/>
          </w:tcPr>
          <w:p w14:paraId="35AE50E4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UPN</w:t>
            </w:r>
          </w:p>
        </w:tc>
        <w:tc>
          <w:tcPr>
            <w:tcW w:w="2182" w:type="dxa"/>
            <w:vAlign w:val="center"/>
            <w:hideMark/>
          </w:tcPr>
          <w:p w14:paraId="7B621676" w14:textId="66BD2E80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Genomic aberration</w:t>
            </w:r>
          </w:p>
        </w:tc>
        <w:tc>
          <w:tcPr>
            <w:tcW w:w="2126" w:type="dxa"/>
            <w:noWrap/>
            <w:vAlign w:val="center"/>
            <w:hideMark/>
          </w:tcPr>
          <w:p w14:paraId="7D04B2B0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4819" w:type="dxa"/>
            <w:vAlign w:val="center"/>
            <w:hideMark/>
          </w:tcPr>
          <w:p w14:paraId="3847F3A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Sequence</w:t>
            </w:r>
          </w:p>
        </w:tc>
        <w:tc>
          <w:tcPr>
            <w:tcW w:w="1417" w:type="dxa"/>
            <w:vAlign w:val="center"/>
            <w:hideMark/>
          </w:tcPr>
          <w:p w14:paraId="3B5B7FA0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Amplicon</w:t>
            </w:r>
          </w:p>
        </w:tc>
        <w:tc>
          <w:tcPr>
            <w:tcW w:w="1417" w:type="dxa"/>
            <w:vAlign w:val="center"/>
            <w:hideMark/>
          </w:tcPr>
          <w:p w14:paraId="403BDFD0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False positives (fusion)</w:t>
            </w:r>
          </w:p>
        </w:tc>
        <w:tc>
          <w:tcPr>
            <w:tcW w:w="1417" w:type="dxa"/>
            <w:vAlign w:val="center"/>
          </w:tcPr>
          <w:p w14:paraId="2578E44E" w14:textId="016FF7E2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Supplier</w:t>
            </w:r>
          </w:p>
        </w:tc>
      </w:tr>
      <w:tr w:rsidR="005C1BBA" w:rsidRPr="00923D2F" w14:paraId="03559C40" w14:textId="74275A31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16C237C6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10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33E25A55" w14:textId="77777777" w:rsidR="005C1BBA" w:rsidRPr="00783024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0DB03996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3C9DE6A4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AGAGTAGCGATAACACTGA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0A5EF6F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91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8DF1E3C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24BBF999" w14:textId="72A14904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47F66F6C" w14:textId="6E349936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06580305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79787A08" w14:textId="77777777" w:rsidR="005C1BBA" w:rsidRPr="00783024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DEE6CFC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5ED7BE8F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AAGAGGAAGAATCAGCGAGCC</w:t>
            </w:r>
          </w:p>
        </w:tc>
        <w:tc>
          <w:tcPr>
            <w:tcW w:w="1417" w:type="dxa"/>
            <w:vMerge/>
            <w:vAlign w:val="center"/>
            <w:hideMark/>
          </w:tcPr>
          <w:p w14:paraId="15B66AF0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2313DC0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72E6A2B4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74E21FD5" w14:textId="578D4033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541D5926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04F1FB9F" w14:textId="77777777" w:rsidR="005C1BBA" w:rsidRPr="00783024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24EBD0E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31B7A811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ACTCCAGCTAGTGCAATG</w:t>
            </w:r>
          </w:p>
        </w:tc>
        <w:tc>
          <w:tcPr>
            <w:tcW w:w="1417" w:type="dxa"/>
            <w:vMerge/>
            <w:vAlign w:val="center"/>
            <w:hideMark/>
          </w:tcPr>
          <w:p w14:paraId="6DB74FD1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2C7DF53F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60E4BB38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29959849" w14:textId="17A33C6E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21EC1C4D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12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7A067B6E" w14:textId="77777777" w:rsidR="005C1BBA" w:rsidRPr="00783024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65BA1369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2E878514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ACAGTCGCTACTCAACA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20091341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73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73466ED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6C5205B3" w14:textId="625E8213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736B82F6" w14:textId="41607070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6AFFF432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78480D88" w14:textId="77777777" w:rsidR="005C1BBA" w:rsidRPr="00783024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F3C25D8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4184D105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TTTACCTATCAGCTGCCATGC</w:t>
            </w:r>
          </w:p>
        </w:tc>
        <w:tc>
          <w:tcPr>
            <w:tcW w:w="1417" w:type="dxa"/>
            <w:vMerge/>
            <w:vAlign w:val="center"/>
            <w:hideMark/>
          </w:tcPr>
          <w:p w14:paraId="1F5388E8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2B7E8D2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2BC65094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37634C49" w14:textId="250B2B0B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7E8C12EC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5EBED5CD" w14:textId="77777777" w:rsidR="005C1BBA" w:rsidRPr="00783024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A1D133B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28779EA5" w14:textId="77777777" w:rsidR="005C1BBA" w:rsidRPr="00923D2F" w:rsidRDefault="005C1BBA" w:rsidP="00422C5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AGTTCTGATGCTGAACAC</w:t>
            </w:r>
          </w:p>
        </w:tc>
        <w:tc>
          <w:tcPr>
            <w:tcW w:w="1417" w:type="dxa"/>
            <w:vMerge/>
            <w:vAlign w:val="center"/>
            <w:hideMark/>
          </w:tcPr>
          <w:p w14:paraId="100DDC1D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EC1F28A" w14:textId="77777777" w:rsidR="005C1BBA" w:rsidRPr="00923D2F" w:rsidRDefault="005C1BBA" w:rsidP="00422C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387F0031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1BD0C595" w14:textId="6E35E2D9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77726CC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3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7BC4DDF8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4A8469B4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54D80CE9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TGATATGCACAAAGGACTAG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7F741D6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107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24992C06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244C7F7E" w14:textId="78CD4878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0BF72BD4" w14:textId="58634D31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3338A3B2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1EECB0D8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949056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0160ACA4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GTGGCCTGACTCACTGA</w:t>
            </w:r>
          </w:p>
        </w:tc>
        <w:tc>
          <w:tcPr>
            <w:tcW w:w="1417" w:type="dxa"/>
            <w:vMerge/>
            <w:vAlign w:val="center"/>
            <w:hideMark/>
          </w:tcPr>
          <w:p w14:paraId="74CBC4D9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84BBEA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7495361A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3EF1CF47" w14:textId="7431FFB2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24591326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084055F3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72E0726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2BD4F54D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GAGGGTAGGAGTGTTATG</w:t>
            </w:r>
          </w:p>
        </w:tc>
        <w:tc>
          <w:tcPr>
            <w:tcW w:w="1417" w:type="dxa"/>
            <w:vMerge/>
            <w:vAlign w:val="center"/>
            <w:hideMark/>
          </w:tcPr>
          <w:p w14:paraId="23D3632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F901413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3D2B3C16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40758E6F" w14:textId="21F8EF4C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5DA9AA43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8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50F5B384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7CF4AD5C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51AB9D87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TGGCTCAAGCCTGGATTT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3FC72EAB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76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57561BCE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66010BBA" w14:textId="76621688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3909D81E" w14:textId="4C0DA912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78E614DC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2DBB2246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F1EB610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583B6D76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ATGTCCCAGCTCATGCAGTC</w:t>
            </w:r>
          </w:p>
        </w:tc>
        <w:tc>
          <w:tcPr>
            <w:tcW w:w="1417" w:type="dxa"/>
            <w:vMerge/>
            <w:vAlign w:val="center"/>
            <w:hideMark/>
          </w:tcPr>
          <w:p w14:paraId="7AE32633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73D66A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431C0157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1D933F2B" w14:textId="37BE75AF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9B4D442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393FCE41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FD86B21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0C92B0D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GCTTCAAGGATGGGAGAAG</w:t>
            </w:r>
          </w:p>
        </w:tc>
        <w:tc>
          <w:tcPr>
            <w:tcW w:w="1417" w:type="dxa"/>
            <w:vMerge/>
            <w:vAlign w:val="center"/>
            <w:hideMark/>
          </w:tcPr>
          <w:p w14:paraId="72964E57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B484895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20B5977D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37DA1850" w14:textId="2842CA23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34EB1DA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17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3ADE5382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7E367E0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0B8D267D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CAACTGCTACTGGATTTCT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10A446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115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1EE1534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14:paraId="25515D1C" w14:textId="58C03B63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015576C8" w14:textId="536670AF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4E379EC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65C929CD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15579DB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7730C556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TGAAAGTCCCACAGGCATCTT</w:t>
            </w:r>
          </w:p>
        </w:tc>
        <w:tc>
          <w:tcPr>
            <w:tcW w:w="1417" w:type="dxa"/>
            <w:vMerge/>
            <w:vAlign w:val="center"/>
            <w:hideMark/>
          </w:tcPr>
          <w:p w14:paraId="250F5AF9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921B72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1BFDDE9D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3F099A89" w14:textId="58609646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6BA8496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7C7D5597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F498B1F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736B1B78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ACAGTTGGTGGAAACTGCATA</w:t>
            </w:r>
          </w:p>
        </w:tc>
        <w:tc>
          <w:tcPr>
            <w:tcW w:w="1417" w:type="dxa"/>
            <w:vMerge/>
            <w:vAlign w:val="center"/>
            <w:hideMark/>
          </w:tcPr>
          <w:p w14:paraId="6F09CA7E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5AA465F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0C71E130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4AB6670C" w14:textId="13491E31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6E7A4FDC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25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65569FCF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473DAFD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248F138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TGATGTCATTAACTTTCCAAC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FEC449C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105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610DB1B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7717F2B2" w14:textId="61B3378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45D06AFA" w14:textId="4E563DC9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529C17A4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4943D814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AC5478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0D555B0A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AGGCAGATCACGAGGTCAG</w:t>
            </w:r>
          </w:p>
        </w:tc>
        <w:tc>
          <w:tcPr>
            <w:tcW w:w="1417" w:type="dxa"/>
            <w:vMerge/>
            <w:vAlign w:val="center"/>
            <w:hideMark/>
          </w:tcPr>
          <w:p w14:paraId="1E923812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A7DCF2C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5D8D206F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3B01FEBB" w14:textId="660CD10B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67A4D042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38D67335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60E7C11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44BA5A6A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GTTTCACCATGTAGCCA</w:t>
            </w:r>
          </w:p>
        </w:tc>
        <w:tc>
          <w:tcPr>
            <w:tcW w:w="1417" w:type="dxa"/>
            <w:vMerge/>
            <w:vAlign w:val="center"/>
            <w:hideMark/>
          </w:tcPr>
          <w:p w14:paraId="3C2B5DD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6BCBA74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14BC7B4D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1585EF6B" w14:textId="2BCD02EA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56961F2E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11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5836F9FB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5020FCF5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1C9516A0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TGGCACATGTTGTTCTG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E91C6E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87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5987558B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72F5A19F" w14:textId="33662BD5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59633347" w14:textId="7ACF62FD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E3E97B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52500C85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63FD2281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0121A70D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CGTTTACTGGTCCCCAGGAG</w:t>
            </w:r>
          </w:p>
        </w:tc>
        <w:tc>
          <w:tcPr>
            <w:tcW w:w="1417" w:type="dxa"/>
            <w:vMerge/>
            <w:vAlign w:val="center"/>
            <w:hideMark/>
          </w:tcPr>
          <w:p w14:paraId="03125EB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2C74BEB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01156FE3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53B29FF9" w14:textId="5E8056CF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DB3029C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6777F003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F3F9F05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46C46D4A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GGCACCTTATGGAACTTA</w:t>
            </w:r>
          </w:p>
        </w:tc>
        <w:tc>
          <w:tcPr>
            <w:tcW w:w="1417" w:type="dxa"/>
            <w:vMerge/>
            <w:vAlign w:val="center"/>
            <w:hideMark/>
          </w:tcPr>
          <w:p w14:paraId="78A18E1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8D40860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7C8F3C21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5645D27D" w14:textId="539F80D0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06AFF923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lastRenderedPageBreak/>
              <w:t>30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27F579D9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0F505446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17BDBE20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AGAAACCTGGCATTATCC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65338A0B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103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0543BF96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291D95E3" w14:textId="71AC5288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13AFD50D" w14:textId="51733B4B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FA8F547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1FD685E7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3DBB1FC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1E47B377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TCACTCCTCTCCTCTACTACAAA</w:t>
            </w:r>
          </w:p>
        </w:tc>
        <w:tc>
          <w:tcPr>
            <w:tcW w:w="1417" w:type="dxa"/>
            <w:vMerge/>
            <w:vAlign w:val="center"/>
            <w:hideMark/>
          </w:tcPr>
          <w:p w14:paraId="3FBCA86F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39679C0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4CB69DD6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410723CC" w14:textId="10205A4F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5B8D1462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4E53EA70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455A7AD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650E5B48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AAGGAGGAGGGCAAGATT</w:t>
            </w:r>
          </w:p>
        </w:tc>
        <w:tc>
          <w:tcPr>
            <w:tcW w:w="1417" w:type="dxa"/>
            <w:vMerge/>
            <w:vAlign w:val="center"/>
            <w:hideMark/>
          </w:tcPr>
          <w:p w14:paraId="72D0C546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E2D12C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443550A1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2262C602" w14:textId="7BB317D5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49F523B3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32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5C6754A8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03278794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1E88E460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AGTCTTCAACATTTTCTACAGA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04AE05C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105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2320780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Align w:val="center"/>
          </w:tcPr>
          <w:p w14:paraId="20A6362D" w14:textId="6C4DE3C8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40CE6D9D" w14:textId="3717681B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252EF7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02B9F05E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246FFD8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68D1D610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CAGCCTCTGTTCCTCCATCT</w:t>
            </w:r>
          </w:p>
        </w:tc>
        <w:tc>
          <w:tcPr>
            <w:tcW w:w="1417" w:type="dxa"/>
            <w:vMerge/>
            <w:vAlign w:val="center"/>
            <w:hideMark/>
          </w:tcPr>
          <w:p w14:paraId="550E176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8A594DB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1801A39C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2CF38E26" w14:textId="4BBF54AC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A4FFBF9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7982546C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7EDB2B1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14ECE2BB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AAATTAAAGTGTATGGGACAGG</w:t>
            </w:r>
          </w:p>
        </w:tc>
        <w:tc>
          <w:tcPr>
            <w:tcW w:w="1417" w:type="dxa"/>
            <w:vMerge/>
            <w:vAlign w:val="center"/>
            <w:hideMark/>
          </w:tcPr>
          <w:p w14:paraId="5EC2DCC6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749C84A6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062021C8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34963090" w14:textId="2A448D56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16A10F4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33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3BD4484C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59E67136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78920A24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AAAGTGGCTCATAGAAAGG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59C0C0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94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E853ED5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22EEE7FF" w14:textId="03286E4A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624225EC" w14:textId="185C8BE5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00D1D936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0D869861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F9077B5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644D687B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AGACTCAGTTGCTCTGTCGC</w:t>
            </w:r>
          </w:p>
        </w:tc>
        <w:tc>
          <w:tcPr>
            <w:tcW w:w="1417" w:type="dxa"/>
            <w:vMerge/>
            <w:vAlign w:val="center"/>
            <w:hideMark/>
          </w:tcPr>
          <w:p w14:paraId="08AE1360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929F17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316F7F79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0B03B4A0" w14:textId="3D77DA96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1EB5AE45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3AEB573F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17EDEFB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2B3D2DE2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TCGGCTCATGTAATTATGG</w:t>
            </w:r>
          </w:p>
        </w:tc>
        <w:tc>
          <w:tcPr>
            <w:tcW w:w="1417" w:type="dxa"/>
            <w:vMerge/>
            <w:vAlign w:val="center"/>
            <w:hideMark/>
          </w:tcPr>
          <w:p w14:paraId="651603C0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89AD5F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3A097DA4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5321F116" w14:textId="1EC9EBBE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28350983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45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15BAA096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33AF6499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6AB30DB5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AACCCTAACCTGGACATA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7221C792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117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14F21EAF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4365964A" w14:textId="411BBF76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01D0CC7B" w14:textId="5192124C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582AA7E4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7777B9EE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724D31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6AC2643B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GTCTTGCTAGATAGAGGTGAACC</w:t>
            </w:r>
          </w:p>
        </w:tc>
        <w:tc>
          <w:tcPr>
            <w:tcW w:w="1417" w:type="dxa"/>
            <w:vMerge/>
            <w:vAlign w:val="center"/>
            <w:hideMark/>
          </w:tcPr>
          <w:p w14:paraId="3E8C0D97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DF231C0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6BD4D755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1E3753E3" w14:textId="30282393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24128E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58CA214C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D6C3E1E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1C97F91D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TATGTCTTCCAGAGAGCAA</w:t>
            </w:r>
          </w:p>
        </w:tc>
        <w:tc>
          <w:tcPr>
            <w:tcW w:w="1417" w:type="dxa"/>
            <w:vMerge/>
            <w:vAlign w:val="center"/>
            <w:hideMark/>
          </w:tcPr>
          <w:p w14:paraId="0D3C9CD0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695891C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0EE996BF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19EC1A7F" w14:textId="40D160C2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4B99F50B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46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6C5A8F12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AA1549::BRAF</w:t>
            </w:r>
          </w:p>
        </w:tc>
        <w:tc>
          <w:tcPr>
            <w:tcW w:w="2126" w:type="dxa"/>
            <w:noWrap/>
            <w:vAlign w:val="center"/>
            <w:hideMark/>
          </w:tcPr>
          <w:p w14:paraId="692F8AD7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5FEE4A1F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GCTGCTCAATTGATTGCC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539E764E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112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012D6F86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3B79B7F0" w14:textId="608CDCA5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55E9E7DF" w14:textId="58DB4A07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11C12BD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3ABAB4D0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7B758C5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3FD542CD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AGTAACAACACGAACCTGCCA</w:t>
            </w:r>
          </w:p>
        </w:tc>
        <w:tc>
          <w:tcPr>
            <w:tcW w:w="1417" w:type="dxa"/>
            <w:vMerge/>
            <w:vAlign w:val="center"/>
            <w:hideMark/>
          </w:tcPr>
          <w:p w14:paraId="73708604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ED23599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6FB3DF75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2D513EFA" w14:textId="31D8F3B5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097134C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57034755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3D45DD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7520283D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AGTGTGTAGCGTGATTCT</w:t>
            </w:r>
          </w:p>
        </w:tc>
        <w:tc>
          <w:tcPr>
            <w:tcW w:w="1417" w:type="dxa"/>
            <w:vMerge/>
            <w:vAlign w:val="center"/>
            <w:hideMark/>
          </w:tcPr>
          <w:p w14:paraId="6DB49C07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44D299B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6B0A4623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15A83A1D" w14:textId="412E6D93" w:rsidTr="00206132">
        <w:trPr>
          <w:trHeight w:val="300"/>
        </w:trPr>
        <w:tc>
          <w:tcPr>
            <w:tcW w:w="795" w:type="dxa"/>
            <w:noWrap/>
            <w:vAlign w:val="center"/>
            <w:hideMark/>
          </w:tcPr>
          <w:p w14:paraId="20E9C547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36</w:t>
            </w:r>
          </w:p>
        </w:tc>
        <w:tc>
          <w:tcPr>
            <w:tcW w:w="2182" w:type="dxa"/>
            <w:noWrap/>
            <w:vAlign w:val="center"/>
            <w:hideMark/>
          </w:tcPr>
          <w:p w14:paraId="43420112" w14:textId="7830F386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FGFR1</w:t>
            </w:r>
            <w:r w:rsidRPr="007830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 xml:space="preserve"> N577K</w:t>
            </w:r>
          </w:p>
        </w:tc>
        <w:tc>
          <w:tcPr>
            <w:tcW w:w="2126" w:type="dxa"/>
            <w:noWrap/>
            <w:vAlign w:val="center"/>
            <w:hideMark/>
          </w:tcPr>
          <w:p w14:paraId="562FE5EE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4819" w:type="dxa"/>
            <w:noWrap/>
            <w:vAlign w:val="center"/>
            <w:hideMark/>
          </w:tcPr>
          <w:p w14:paraId="0694C5DD" w14:textId="46B5E0BE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dHsaMDS5595617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 xml:space="preserve"> </w:t>
            </w:r>
          </w:p>
        </w:tc>
        <w:tc>
          <w:tcPr>
            <w:tcW w:w="1417" w:type="dxa"/>
            <w:noWrap/>
            <w:vAlign w:val="center"/>
            <w:hideMark/>
          </w:tcPr>
          <w:p w14:paraId="1477601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42AD292B" w14:textId="029BF7C4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Align w:val="center"/>
          </w:tcPr>
          <w:p w14:paraId="2D2E7440" w14:textId="75B44179" w:rsidR="005C1BBA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Bio-Rad</w:t>
            </w:r>
          </w:p>
        </w:tc>
      </w:tr>
      <w:tr w:rsidR="005C1BBA" w:rsidRPr="00923D2F" w14:paraId="05BE6A0E" w14:textId="28D6FE97" w:rsidTr="00206132">
        <w:trPr>
          <w:trHeight w:val="300"/>
        </w:trPr>
        <w:tc>
          <w:tcPr>
            <w:tcW w:w="795" w:type="dxa"/>
            <w:noWrap/>
            <w:vAlign w:val="center"/>
          </w:tcPr>
          <w:p w14:paraId="775BC179" w14:textId="7CD3ACA0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62</w:t>
            </w:r>
          </w:p>
        </w:tc>
        <w:tc>
          <w:tcPr>
            <w:tcW w:w="2182" w:type="dxa"/>
            <w:noWrap/>
            <w:vAlign w:val="center"/>
          </w:tcPr>
          <w:p w14:paraId="161A4216" w14:textId="5641F1A9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BRAF V600</w:t>
            </w:r>
          </w:p>
        </w:tc>
        <w:tc>
          <w:tcPr>
            <w:tcW w:w="2126" w:type="dxa"/>
            <w:noWrap/>
            <w:vAlign w:val="center"/>
          </w:tcPr>
          <w:p w14:paraId="0865F4AD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4819" w:type="dxa"/>
            <w:noWrap/>
            <w:vAlign w:val="center"/>
          </w:tcPr>
          <w:p w14:paraId="4A684A8B" w14:textId="4A7BB03D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75B6E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BRAF</w:t>
            </w:r>
            <w:r w:rsidRPr="00775B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 xml:space="preserve"> V600 Screening Kit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(</w:t>
            </w:r>
            <w:r w:rsidRPr="00775B6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#120010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1E008B1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noWrap/>
            <w:vAlign w:val="center"/>
          </w:tcPr>
          <w:p w14:paraId="15E4CDF8" w14:textId="5484B83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Align w:val="center"/>
          </w:tcPr>
          <w:p w14:paraId="5AF1BFCB" w14:textId="32A36861" w:rsidR="005C1BBA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Bio-Rad</w:t>
            </w:r>
          </w:p>
        </w:tc>
      </w:tr>
      <w:tr w:rsidR="005C1BBA" w:rsidRPr="00923D2F" w14:paraId="1D4C2414" w14:textId="7E934CA4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71CA1B9C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7</w:t>
            </w: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71922EE6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KIF21B::NTRK1</w:t>
            </w:r>
          </w:p>
        </w:tc>
        <w:tc>
          <w:tcPr>
            <w:tcW w:w="2126" w:type="dxa"/>
            <w:vAlign w:val="center"/>
            <w:hideMark/>
          </w:tcPr>
          <w:p w14:paraId="101E17E2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vAlign w:val="center"/>
            <w:hideMark/>
          </w:tcPr>
          <w:p w14:paraId="6D86E2FC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TCTCGAACTGCAGAACTC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6ABECBF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92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34A49F39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0</w:t>
            </w:r>
          </w:p>
        </w:tc>
        <w:tc>
          <w:tcPr>
            <w:tcW w:w="1417" w:type="dxa"/>
            <w:vMerge w:val="restart"/>
            <w:vAlign w:val="center"/>
          </w:tcPr>
          <w:p w14:paraId="73F02596" w14:textId="0A70DB82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31BD9A20" w14:textId="2EC918B1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0D10D66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59FDFDAA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7FF9513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vAlign w:val="center"/>
            <w:hideMark/>
          </w:tcPr>
          <w:p w14:paraId="1AAD07B1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CCAATGGCCTCATTGCCATC</w:t>
            </w:r>
          </w:p>
        </w:tc>
        <w:tc>
          <w:tcPr>
            <w:tcW w:w="1417" w:type="dxa"/>
            <w:vMerge/>
            <w:vAlign w:val="center"/>
            <w:hideMark/>
          </w:tcPr>
          <w:p w14:paraId="7B0CD602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367AFA39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73C518E3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04030F67" w14:textId="4A89F668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51CE850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7AD261B7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73FB9334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vAlign w:val="center"/>
            <w:hideMark/>
          </w:tcPr>
          <w:p w14:paraId="154B171F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ATCTCCCGGATGTAGTTC</w:t>
            </w:r>
          </w:p>
        </w:tc>
        <w:tc>
          <w:tcPr>
            <w:tcW w:w="1417" w:type="dxa"/>
            <w:vMerge/>
            <w:vAlign w:val="center"/>
            <w:hideMark/>
          </w:tcPr>
          <w:p w14:paraId="7CC2C305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6C090F3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29BEC9A7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5F6B6A6A" w14:textId="76CBDCF5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04728A0F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3927184C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NOS1AP::KIF21B</w:t>
            </w:r>
          </w:p>
        </w:tc>
        <w:tc>
          <w:tcPr>
            <w:tcW w:w="2126" w:type="dxa"/>
            <w:vAlign w:val="center"/>
            <w:hideMark/>
          </w:tcPr>
          <w:p w14:paraId="2BDBF3F4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vAlign w:val="center"/>
            <w:hideMark/>
          </w:tcPr>
          <w:p w14:paraId="302A9109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TCAGCTCCAGAGACCAG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6C0AE55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86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790D9AC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1</w:t>
            </w:r>
          </w:p>
        </w:tc>
        <w:tc>
          <w:tcPr>
            <w:tcW w:w="1417" w:type="dxa"/>
            <w:vMerge w:val="restart"/>
            <w:vAlign w:val="center"/>
          </w:tcPr>
          <w:p w14:paraId="05E88FF4" w14:textId="26A1BA68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39647D9C" w14:textId="40D9234E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36DE4D42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0946B446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787E85FE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vAlign w:val="center"/>
            <w:hideMark/>
          </w:tcPr>
          <w:p w14:paraId="28E753B1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CTCCACCTTGGGCTACTCA</w:t>
            </w:r>
          </w:p>
        </w:tc>
        <w:tc>
          <w:tcPr>
            <w:tcW w:w="1417" w:type="dxa"/>
            <w:vMerge/>
            <w:vAlign w:val="center"/>
            <w:hideMark/>
          </w:tcPr>
          <w:p w14:paraId="4D826ED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1FE3EBA7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652C4A8A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0189DCC3" w14:textId="534FD2F9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5F338B8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577CD3A5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vAlign w:val="center"/>
            <w:hideMark/>
          </w:tcPr>
          <w:p w14:paraId="6AD048B7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vAlign w:val="center"/>
            <w:hideMark/>
          </w:tcPr>
          <w:p w14:paraId="53828446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CTTCTAGTGATGGGCATTC</w:t>
            </w:r>
          </w:p>
        </w:tc>
        <w:tc>
          <w:tcPr>
            <w:tcW w:w="1417" w:type="dxa"/>
            <w:vMerge/>
            <w:vAlign w:val="center"/>
            <w:hideMark/>
          </w:tcPr>
          <w:p w14:paraId="51194B91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274E73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385D884D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3816526B" w14:textId="4E178739" w:rsidTr="00206132">
        <w:trPr>
          <w:trHeight w:val="300"/>
        </w:trPr>
        <w:tc>
          <w:tcPr>
            <w:tcW w:w="795" w:type="dxa"/>
            <w:vMerge w:val="restart"/>
            <w:noWrap/>
            <w:vAlign w:val="center"/>
            <w:hideMark/>
          </w:tcPr>
          <w:p w14:paraId="20E6E282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548C5B82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 xml:space="preserve">BRAF </w:t>
            </w:r>
            <w:r w:rsidRPr="007830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exon 3</w:t>
            </w:r>
          </w:p>
        </w:tc>
        <w:tc>
          <w:tcPr>
            <w:tcW w:w="2126" w:type="dxa"/>
            <w:noWrap/>
            <w:vAlign w:val="center"/>
            <w:hideMark/>
          </w:tcPr>
          <w:p w14:paraId="279F7E1B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2CB594F2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CAAGTCACCACAAAAACCTATC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4D1FD829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98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59B48B56" w14:textId="0431F1C9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77AB7443" w14:textId="2578F9C1" w:rsidR="005C1BBA" w:rsidRPr="00783024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7AC5FD01" w14:textId="6BDA65FA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4B64950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6CB63CA7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641D053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45E1CB28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AGTCTTCCTGCCCAACAAACAG</w:t>
            </w:r>
          </w:p>
        </w:tc>
        <w:tc>
          <w:tcPr>
            <w:tcW w:w="1417" w:type="dxa"/>
            <w:vMerge/>
            <w:vAlign w:val="center"/>
            <w:hideMark/>
          </w:tcPr>
          <w:p w14:paraId="023B908E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422554F4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34871E22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4EA85D2B" w14:textId="73F4C2D7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188805F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355A0FFA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B23C096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05A0215F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ACAAAGAAACAGCAAAATGGTG</w:t>
            </w:r>
          </w:p>
        </w:tc>
        <w:tc>
          <w:tcPr>
            <w:tcW w:w="1417" w:type="dxa"/>
            <w:vMerge/>
            <w:vAlign w:val="center"/>
            <w:hideMark/>
          </w:tcPr>
          <w:p w14:paraId="6B2CFC0C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37CE3D97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0FE3A92B" w14:textId="77777777" w:rsidR="005C1BBA" w:rsidRPr="00923D2F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3DA209D4" w14:textId="0FF2A04D" w:rsidTr="00206132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2C0B1775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 w:val="restart"/>
            <w:noWrap/>
            <w:vAlign w:val="center"/>
            <w:hideMark/>
          </w:tcPr>
          <w:p w14:paraId="408FBF5E" w14:textId="7777777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783024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 xml:space="preserve">BRAF </w:t>
            </w:r>
            <w:r w:rsidRPr="007830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exon 15</w:t>
            </w:r>
          </w:p>
        </w:tc>
        <w:tc>
          <w:tcPr>
            <w:tcW w:w="2126" w:type="dxa"/>
            <w:noWrap/>
            <w:vAlign w:val="center"/>
            <w:hideMark/>
          </w:tcPr>
          <w:p w14:paraId="65AD4726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Forward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438F5A04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CATGAAGACCTCACAGTAA</w:t>
            </w:r>
          </w:p>
        </w:tc>
        <w:tc>
          <w:tcPr>
            <w:tcW w:w="1417" w:type="dxa"/>
            <w:vMerge w:val="restart"/>
            <w:noWrap/>
            <w:vAlign w:val="center"/>
            <w:hideMark/>
          </w:tcPr>
          <w:p w14:paraId="6D7D23CB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95</w:t>
            </w:r>
          </w:p>
        </w:tc>
        <w:tc>
          <w:tcPr>
            <w:tcW w:w="1417" w:type="dxa"/>
            <w:vMerge w:val="restart"/>
            <w:noWrap/>
            <w:vAlign w:val="center"/>
          </w:tcPr>
          <w:p w14:paraId="74D30280" w14:textId="4DE93DB7" w:rsidR="005C1BBA" w:rsidRPr="00783024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 w:val="restart"/>
            <w:vAlign w:val="center"/>
          </w:tcPr>
          <w:p w14:paraId="69FC5774" w14:textId="2D123004" w:rsidR="005C1BBA" w:rsidRPr="00783024" w:rsidRDefault="005C1BBA" w:rsidP="002061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IDT</w:t>
            </w:r>
          </w:p>
        </w:tc>
      </w:tr>
      <w:tr w:rsidR="005C1BBA" w:rsidRPr="00923D2F" w14:paraId="38EC3C98" w14:textId="730CD69F" w:rsidTr="005C1BBA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0C5FCE34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52765F9B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23E986C" w14:textId="35892411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Probe</w:t>
            </w:r>
          </w:p>
        </w:tc>
        <w:tc>
          <w:tcPr>
            <w:tcW w:w="4819" w:type="dxa"/>
            <w:noWrap/>
            <w:vAlign w:val="center"/>
            <w:hideMark/>
          </w:tcPr>
          <w:p w14:paraId="566A3C47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CAGTGAAATCTCGATGGAGTGG</w:t>
            </w:r>
          </w:p>
        </w:tc>
        <w:tc>
          <w:tcPr>
            <w:tcW w:w="1417" w:type="dxa"/>
            <w:vMerge/>
            <w:vAlign w:val="center"/>
            <w:hideMark/>
          </w:tcPr>
          <w:p w14:paraId="44974FDA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7BDF32C9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</w:tcPr>
          <w:p w14:paraId="4E929110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  <w:tr w:rsidR="005C1BBA" w:rsidRPr="00923D2F" w14:paraId="09AF7B1A" w14:textId="0A5AB4E3" w:rsidTr="005C1BBA">
        <w:trPr>
          <w:trHeight w:val="300"/>
        </w:trPr>
        <w:tc>
          <w:tcPr>
            <w:tcW w:w="795" w:type="dxa"/>
            <w:vMerge/>
            <w:vAlign w:val="center"/>
            <w:hideMark/>
          </w:tcPr>
          <w:p w14:paraId="59DD6D95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82" w:type="dxa"/>
            <w:vMerge/>
            <w:vAlign w:val="center"/>
            <w:hideMark/>
          </w:tcPr>
          <w:p w14:paraId="1EC1C938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0B5125E4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  <w:t>Reverse Primer</w:t>
            </w:r>
          </w:p>
        </w:tc>
        <w:tc>
          <w:tcPr>
            <w:tcW w:w="4819" w:type="dxa"/>
            <w:noWrap/>
            <w:vAlign w:val="center"/>
            <w:hideMark/>
          </w:tcPr>
          <w:p w14:paraId="43274650" w14:textId="77777777" w:rsidR="005C1BBA" w:rsidRPr="00923D2F" w:rsidRDefault="005C1BBA" w:rsidP="005C1B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</w:pPr>
            <w:r w:rsidRPr="00923D2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150" w:eastAsia="uk-UA"/>
                <w14:ligatures w14:val="none"/>
              </w:rPr>
              <w:t>GATCCAGACAACTGTTCAAA</w:t>
            </w:r>
          </w:p>
        </w:tc>
        <w:tc>
          <w:tcPr>
            <w:tcW w:w="1417" w:type="dxa"/>
            <w:vMerge/>
            <w:vAlign w:val="center"/>
            <w:hideMark/>
          </w:tcPr>
          <w:p w14:paraId="54C14487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  <w:vAlign w:val="center"/>
          </w:tcPr>
          <w:p w14:paraId="156EC43D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  <w:tc>
          <w:tcPr>
            <w:tcW w:w="1417" w:type="dxa"/>
            <w:vMerge/>
          </w:tcPr>
          <w:p w14:paraId="54DA1220" w14:textId="77777777" w:rsidR="005C1BBA" w:rsidRPr="00923D2F" w:rsidRDefault="005C1BBA" w:rsidP="005C1BB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150" w:eastAsia="uk-UA"/>
                <w14:ligatures w14:val="none"/>
              </w:rPr>
            </w:pPr>
          </w:p>
        </w:tc>
      </w:tr>
    </w:tbl>
    <w:p w14:paraId="3265AECA" w14:textId="77777777" w:rsidR="004D7230" w:rsidRPr="00D56387" w:rsidRDefault="004D7230" w:rsidP="00CF1AA1">
      <w:pPr>
        <w:rPr>
          <w:lang w:val="en-150"/>
        </w:rPr>
      </w:pPr>
    </w:p>
    <w:sectPr w:rsidR="004D7230" w:rsidRPr="00D56387" w:rsidSect="00CC3FB5">
      <w:pgSz w:w="16838" w:h="11906" w:orient="landscape"/>
      <w:pgMar w:top="1134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IwNDc3sDQwNDY0NLJU0lEKTi0uzszPAykwqwUAAOTc1CwAAAA="/>
  </w:docVars>
  <w:rsids>
    <w:rsidRoot w:val="007464CA"/>
    <w:rsid w:val="00206132"/>
    <w:rsid w:val="002A5583"/>
    <w:rsid w:val="00422C5D"/>
    <w:rsid w:val="004D7230"/>
    <w:rsid w:val="0055227D"/>
    <w:rsid w:val="0057421E"/>
    <w:rsid w:val="005C1BBA"/>
    <w:rsid w:val="006E006C"/>
    <w:rsid w:val="007464CA"/>
    <w:rsid w:val="00775B6E"/>
    <w:rsid w:val="00783024"/>
    <w:rsid w:val="00784CBA"/>
    <w:rsid w:val="008D1549"/>
    <w:rsid w:val="00923D2F"/>
    <w:rsid w:val="00A47E83"/>
    <w:rsid w:val="00B410BC"/>
    <w:rsid w:val="00B56DD2"/>
    <w:rsid w:val="00CC3FB5"/>
    <w:rsid w:val="00CF1AA1"/>
    <w:rsid w:val="00D44455"/>
    <w:rsid w:val="00D56387"/>
    <w:rsid w:val="00E57557"/>
    <w:rsid w:val="00E972B9"/>
    <w:rsid w:val="00F179A0"/>
    <w:rsid w:val="04468716"/>
    <w:rsid w:val="0DD440FF"/>
    <w:rsid w:val="6B4E73F5"/>
    <w:rsid w:val="6D090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315DADD"/>
  <w15:chartTrackingRefBased/>
  <w15:docId w15:val="{89DD097C-0F6E-4B63-A282-825CFC643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uk-U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857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3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2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529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14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89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30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812C573E53F8B46AABBC67ADEE23569" ma:contentTypeVersion="14" ma:contentTypeDescription="Skapa ett nytt dokument." ma:contentTypeScope="" ma:versionID="873ce09f158efda1fbd55e6a435078fd">
  <xsd:schema xmlns:xsd="http://www.w3.org/2001/XMLSchema" xmlns:xs="http://www.w3.org/2001/XMLSchema" xmlns:p="http://schemas.microsoft.com/office/2006/metadata/properties" xmlns:ns3="3eacc1de-54be-40fb-ac49-da8087b8b6b2" xmlns:ns4="45fbcc7e-bcc8-4c52-92bb-364e2225fda3" targetNamespace="http://schemas.microsoft.com/office/2006/metadata/properties" ma:root="true" ma:fieldsID="34d235f15f434605a73fa38fdb5ac988" ns3:_="" ns4:_="">
    <xsd:import namespace="3eacc1de-54be-40fb-ac49-da8087b8b6b2"/>
    <xsd:import namespace="45fbcc7e-bcc8-4c52-92bb-364e2225fda3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_activity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acc1de-54be-40fb-ac49-da8087b8b6b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Delar tips,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fbcc7e-bcc8-4c52-92bb-364e2225f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5fbcc7e-bcc8-4c52-92bb-364e2225fda3" xsi:nil="true"/>
  </documentManagement>
</p:properties>
</file>

<file path=customXml/itemProps1.xml><?xml version="1.0" encoding="utf-8"?>
<ds:datastoreItem xmlns:ds="http://schemas.openxmlformats.org/officeDocument/2006/customXml" ds:itemID="{05E92316-5999-4BCF-8D75-37F131B304E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A3A587E-A4FE-4887-918B-D844CBAF43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acc1de-54be-40fb-ac49-da8087b8b6b2"/>
    <ds:schemaRef ds:uri="45fbcc7e-bcc8-4c52-92bb-364e2225fd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B23034-62F2-4BDD-ACBC-B2BACCEE48A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ADFBBB6-F21B-4C5E-91E0-84DE110AC75A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dcmitype/"/>
    <ds:schemaRef ds:uri="http://www.w3.org/XML/1998/namespace"/>
    <ds:schemaRef ds:uri="http://purl.org/dc/elements/1.1/"/>
    <ds:schemaRef ds:uri="45fbcc7e-bcc8-4c52-92bb-364e2225fda3"/>
    <ds:schemaRef ds:uri="3eacc1de-54be-40fb-ac49-da8087b8b6b2"/>
    <ds:schemaRef ds:uri="http://schemas.microsoft.com/office/infopath/2007/PartnerControl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59</Words>
  <Characters>2104</Characters>
  <Application>Microsoft Office Word</Application>
  <DocSecurity>0</DocSecurity>
  <Lines>361</Lines>
  <Paragraphs>189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ha Krynina</dc:creator>
  <cp:keywords/>
  <dc:description/>
  <cp:lastModifiedBy>Olha Krynina</cp:lastModifiedBy>
  <cp:revision>25</cp:revision>
  <dcterms:created xsi:type="dcterms:W3CDTF">2023-10-17T12:01:00Z</dcterms:created>
  <dcterms:modified xsi:type="dcterms:W3CDTF">2023-11-29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503550-ac59-49fc-83a7-52488c328748</vt:lpwstr>
  </property>
  <property fmtid="{D5CDD505-2E9C-101B-9397-08002B2CF9AE}" pid="3" name="ContentTypeId">
    <vt:lpwstr>0x0101003812C573E53F8B46AABBC67ADEE23569</vt:lpwstr>
  </property>
</Properties>
</file>